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B2AF37" w14:textId="77777777" w:rsidR="00E73B20" w:rsidRPr="005F069A" w:rsidRDefault="00E73B20" w:rsidP="00E73B20">
      <w:pPr>
        <w:spacing w:line="360" w:lineRule="auto"/>
        <w:ind w:right="-62"/>
        <w:jc w:val="both"/>
        <w:rPr>
          <w:rFonts w:cs="Arial"/>
        </w:rPr>
      </w:pPr>
      <w:r w:rsidRPr="005F069A">
        <w:rPr>
          <w:rFonts w:cs="Arial"/>
          <w:b/>
        </w:rPr>
        <w:t xml:space="preserve">Supplementary </w:t>
      </w:r>
      <w:r w:rsidR="00EE5A06">
        <w:rPr>
          <w:rFonts w:cs="Arial"/>
          <w:b/>
        </w:rPr>
        <w:t>File 1</w:t>
      </w:r>
      <w:bookmarkStart w:id="0" w:name="_GoBack"/>
      <w:bookmarkEnd w:id="0"/>
      <w:r w:rsidRPr="005F069A">
        <w:rPr>
          <w:rFonts w:cs="Arial"/>
          <w:b/>
        </w:rPr>
        <w:t>. Identity of randomly generated double mutants</w:t>
      </w:r>
      <w:r w:rsidRPr="005F069A">
        <w:rPr>
          <w:rFonts w:cs="Arial"/>
        </w:rPr>
        <w:t>, ordered by mutated residue number</w:t>
      </w:r>
      <w:r>
        <w:rPr>
          <w:rFonts w:cs="Arial"/>
        </w:rPr>
        <w:t>.</w:t>
      </w:r>
    </w:p>
    <w:tbl>
      <w:tblPr>
        <w:tblpPr w:leftFromText="180" w:rightFromText="180" w:vertAnchor="page" w:horzAnchor="page" w:tblpX="2269" w:tblpY="2881"/>
        <w:tblW w:w="67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56"/>
        <w:gridCol w:w="1276"/>
        <w:gridCol w:w="1276"/>
        <w:gridCol w:w="1276"/>
        <w:gridCol w:w="1275"/>
      </w:tblGrid>
      <w:tr w:rsidR="00E73B20" w:rsidRPr="001D2566" w14:paraId="23126254" w14:textId="77777777" w:rsidTr="00A07A92">
        <w:trPr>
          <w:trHeight w:val="300"/>
        </w:trPr>
        <w:tc>
          <w:tcPr>
            <w:tcW w:w="16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8B0F6" w14:textId="77777777" w:rsidR="00E73B20" w:rsidRPr="006671DA" w:rsidRDefault="00E73B20" w:rsidP="00A07A92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6671D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Mutated residue number</w:t>
            </w:r>
          </w:p>
          <w:p w14:paraId="11A9C15C" w14:textId="77777777" w:rsidR="00E73B20" w:rsidRDefault="00E73B20" w:rsidP="00A07A92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                                                                         </w:t>
            </w:r>
            <w:r w:rsidRPr="00F53AD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wildtype identity:</w:t>
            </w:r>
          </w:p>
          <w:p w14:paraId="386BA0CB" w14:textId="77777777" w:rsidR="00E73B20" w:rsidRPr="00F53AD1" w:rsidRDefault="00E73B20" w:rsidP="00A07A92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103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45255" w14:textId="77777777" w:rsidR="00E73B20" w:rsidRPr="006671DA" w:rsidRDefault="00E73B20" w:rsidP="00A07A92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671D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1                     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     </w:t>
            </w:r>
            <w:r w:rsidRPr="006671D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                             20                           30                               40</w:t>
            </w:r>
          </w:p>
          <w:p w14:paraId="04D73E68" w14:textId="77777777" w:rsidR="00E73B20" w:rsidRDefault="00E73B20" w:rsidP="00A07A9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</w:pPr>
            <w:r w:rsidRPr="00DF74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                               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 xml:space="preserve">    -35      </w:t>
            </w:r>
            <w:r w:rsidRPr="00DF74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                                     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 xml:space="preserve">    -10___</w:t>
            </w:r>
          </w:p>
          <w:p w14:paraId="5081BFBF" w14:textId="77777777" w:rsidR="00E73B20" w:rsidRDefault="00E73B20" w:rsidP="00A07A9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65D8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TAACACCGTGCGTGTTG</w:t>
            </w:r>
            <w:r w:rsidRPr="00F53A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TATTT</w:t>
            </w:r>
            <w:r w:rsidRPr="005B65D8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TACCTCTGGCGGTGATA</w:t>
            </w:r>
            <w:r w:rsidRPr="00F53A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</w:t>
            </w:r>
          </w:p>
          <w:p w14:paraId="1CA5E36C" w14:textId="77777777" w:rsidR="00E73B20" w:rsidRPr="005B65D8" w:rsidRDefault="00E73B20" w:rsidP="00A07A92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                </w:t>
            </w:r>
            <w:r w:rsidRPr="005B65D8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O</w:t>
            </w:r>
            <w:r w:rsidRPr="005B65D8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vertAlign w:val="subscript"/>
              </w:rPr>
              <w:t>R2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vertAlign w:val="subscript"/>
              </w:rPr>
              <w:t xml:space="preserve"> 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 xml:space="preserve">                                                  </w:t>
            </w:r>
            <w:r w:rsidRPr="005B65D8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 xml:space="preserve">  </w:t>
            </w:r>
            <w:r w:rsidRPr="005B65D8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O</w:t>
            </w:r>
            <w:r w:rsidRPr="005B65D8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vertAlign w:val="subscript"/>
              </w:rPr>
              <w:t>R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vertAlign w:val="subscript"/>
              </w:rPr>
              <w:t>1</w:t>
            </w:r>
          </w:p>
        </w:tc>
      </w:tr>
      <w:tr w:rsidR="00E73B20" w:rsidRPr="001D2566" w14:paraId="5DA866AC" w14:textId="77777777" w:rsidTr="00A07A92">
        <w:trPr>
          <w:trHeight w:val="300"/>
        </w:trPr>
        <w:tc>
          <w:tcPr>
            <w:tcW w:w="16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52FDEB" w14:textId="77777777" w:rsidR="00E73B20" w:rsidRPr="00F53AD1" w:rsidRDefault="00E73B20" w:rsidP="00A07A9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53AD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Double mutant 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3EC32" w14:textId="77777777" w:rsidR="00E73B20" w:rsidRPr="00F53AD1" w:rsidRDefault="00E73B20" w:rsidP="00A07A9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53AD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utated residue #1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93379" w14:textId="77777777" w:rsidR="00E73B20" w:rsidRPr="00F53AD1" w:rsidRDefault="00E73B20" w:rsidP="00A07A9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53AD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ew residue #1 identity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885CB" w14:textId="77777777" w:rsidR="00E73B20" w:rsidRPr="00F53AD1" w:rsidRDefault="00E73B20" w:rsidP="00A07A9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53AD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utated residue #2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1989D" w14:textId="77777777" w:rsidR="00E73B20" w:rsidRPr="00F53AD1" w:rsidRDefault="00E73B20" w:rsidP="00A07A9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53AD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ew residue #2 identity</w:t>
            </w:r>
          </w:p>
        </w:tc>
      </w:tr>
      <w:tr w:rsidR="00E73B20" w:rsidRPr="001D2566" w14:paraId="19910EA3" w14:textId="77777777" w:rsidTr="00A07A92">
        <w:trPr>
          <w:trHeight w:val="300"/>
        </w:trPr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7B1B3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8D202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D501F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79459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2E111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</w:t>
            </w:r>
          </w:p>
        </w:tc>
      </w:tr>
      <w:tr w:rsidR="00E73B20" w:rsidRPr="001D2566" w14:paraId="35C6D9D4" w14:textId="77777777" w:rsidTr="00A07A92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B454D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E7CC2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4D39A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68C78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7A30B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</w:t>
            </w:r>
          </w:p>
        </w:tc>
      </w:tr>
      <w:tr w:rsidR="00E73B20" w:rsidRPr="001D2566" w14:paraId="7D9DD129" w14:textId="77777777" w:rsidTr="00A07A92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F652C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90395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B2041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12F22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A1D2B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E73B20" w:rsidRPr="001D2566" w14:paraId="7BDB4FB5" w14:textId="77777777" w:rsidTr="00A07A92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E0A3B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B487B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888BA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20C94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96EC6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E73B20" w:rsidRPr="001D2566" w14:paraId="3BC38267" w14:textId="77777777" w:rsidTr="00A07A92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DD249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8F3FE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516F6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EC459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F29CE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</w:t>
            </w:r>
          </w:p>
        </w:tc>
      </w:tr>
      <w:tr w:rsidR="00E73B20" w:rsidRPr="001D2566" w14:paraId="3769C612" w14:textId="77777777" w:rsidTr="00A07A92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E7698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88281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36E2C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6699E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ED839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</w:t>
            </w:r>
          </w:p>
        </w:tc>
      </w:tr>
      <w:tr w:rsidR="00E73B20" w:rsidRPr="001D2566" w14:paraId="7D7F7B70" w14:textId="77777777" w:rsidTr="00A07A92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05F54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60710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9B9DF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C5750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E4D7C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E73B20" w:rsidRPr="001D2566" w14:paraId="51673CF7" w14:textId="77777777" w:rsidTr="00A07A92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F7F63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6AAA4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D3FD3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67139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25D04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</w:t>
            </w:r>
          </w:p>
        </w:tc>
      </w:tr>
      <w:tr w:rsidR="00E73B20" w:rsidRPr="001D2566" w14:paraId="52ABE63B" w14:textId="77777777" w:rsidTr="00A07A92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AB9C2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4FBC7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BD2E4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652B7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000D0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</w:t>
            </w:r>
          </w:p>
        </w:tc>
      </w:tr>
      <w:tr w:rsidR="00E73B20" w:rsidRPr="001D2566" w14:paraId="63CDFF0C" w14:textId="77777777" w:rsidTr="00A07A92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C47E4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EC33B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47A43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32F4A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9E047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E73B20" w:rsidRPr="001D2566" w14:paraId="5D9E6228" w14:textId="77777777" w:rsidTr="00A07A92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E67D7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2A64E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2DA46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C8466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01625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</w:t>
            </w:r>
          </w:p>
        </w:tc>
      </w:tr>
      <w:tr w:rsidR="00E73B20" w:rsidRPr="001D2566" w14:paraId="3F25F7F6" w14:textId="77777777" w:rsidTr="00A07A92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874C5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4740B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4B8F6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8B5F2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8D310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</w:t>
            </w:r>
          </w:p>
        </w:tc>
      </w:tr>
      <w:tr w:rsidR="00E73B20" w:rsidRPr="001D2566" w14:paraId="1A6AA23D" w14:textId="77777777" w:rsidTr="00A07A92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66878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27DBD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E93B4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52447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D8100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</w:t>
            </w:r>
          </w:p>
        </w:tc>
      </w:tr>
      <w:tr w:rsidR="00E73B20" w:rsidRPr="001D2566" w14:paraId="0F3628D8" w14:textId="77777777" w:rsidTr="00A07A92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EAB58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016C1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59E09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CBAC0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53EC7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E73B20" w:rsidRPr="001D2566" w14:paraId="36767A6A" w14:textId="77777777" w:rsidTr="00A07A92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9A410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7B920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5ED1F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698B4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CEE15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E73B20" w:rsidRPr="001D2566" w14:paraId="111A4541" w14:textId="77777777" w:rsidTr="00A07A92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305BA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FACE0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7F467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7E3F8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15EB0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</w:t>
            </w:r>
          </w:p>
        </w:tc>
      </w:tr>
      <w:tr w:rsidR="00E73B20" w:rsidRPr="001D2566" w14:paraId="68EC3BDF" w14:textId="77777777" w:rsidTr="00A07A92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F94BF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A3DD4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2AAB4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BC08B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63F6F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</w:t>
            </w:r>
          </w:p>
        </w:tc>
      </w:tr>
      <w:tr w:rsidR="00E73B20" w:rsidRPr="001D2566" w14:paraId="6DDEEA98" w14:textId="77777777" w:rsidTr="00A07A92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1BCD8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6745A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A57EA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BA731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9CDF4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E73B20" w:rsidRPr="001D2566" w14:paraId="65A6554C" w14:textId="77777777" w:rsidTr="00A07A92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ACB12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D4323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56824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8D910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C0630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</w:t>
            </w:r>
          </w:p>
        </w:tc>
      </w:tr>
      <w:tr w:rsidR="00E73B20" w:rsidRPr="001D2566" w14:paraId="16380C99" w14:textId="77777777" w:rsidTr="00A07A92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33A2C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B839A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467B6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B96DF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B643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</w:t>
            </w:r>
          </w:p>
        </w:tc>
      </w:tr>
      <w:tr w:rsidR="00E73B20" w:rsidRPr="001D2566" w14:paraId="773AF434" w14:textId="77777777" w:rsidTr="00A07A92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7FE67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7B7CC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2C2AF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3888C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A1597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E73B20" w:rsidRPr="001D2566" w14:paraId="397CA299" w14:textId="77777777" w:rsidTr="00A07A92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7717E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9B954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79B17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59774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FE54E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E73B20" w:rsidRPr="001D2566" w14:paraId="0C2CFD42" w14:textId="77777777" w:rsidTr="00A07A92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6A96F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F1011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8490D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72846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0FA3F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</w:t>
            </w:r>
          </w:p>
        </w:tc>
      </w:tr>
      <w:tr w:rsidR="00E73B20" w:rsidRPr="001D2566" w14:paraId="5982E06F" w14:textId="77777777" w:rsidTr="00A07A92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C9390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5C136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21144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D3B5D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B3A92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E73B20" w:rsidRPr="001D2566" w14:paraId="691CC288" w14:textId="77777777" w:rsidTr="00A07A92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8E3A9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27BFF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BC8EC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7ACB3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913E2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</w:t>
            </w:r>
          </w:p>
        </w:tc>
      </w:tr>
      <w:tr w:rsidR="00E73B20" w:rsidRPr="001D2566" w14:paraId="40446CF6" w14:textId="77777777" w:rsidTr="00A07A92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FB7F2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07EE7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14268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D4522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1E96A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</w:t>
            </w:r>
          </w:p>
        </w:tc>
      </w:tr>
      <w:tr w:rsidR="00E73B20" w:rsidRPr="001D2566" w14:paraId="066BF19F" w14:textId="77777777" w:rsidTr="00A07A92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4F0F6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CCDCE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039C4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4FD8D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FF30C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</w:t>
            </w:r>
          </w:p>
        </w:tc>
      </w:tr>
      <w:tr w:rsidR="00E73B20" w:rsidRPr="001D2566" w14:paraId="28A7351A" w14:textId="77777777" w:rsidTr="00A07A92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12791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7D877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8318F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21D2E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64CA5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</w:t>
            </w:r>
          </w:p>
        </w:tc>
      </w:tr>
      <w:tr w:rsidR="00E73B20" w:rsidRPr="001D2566" w14:paraId="616F038E" w14:textId="77777777" w:rsidTr="00A07A92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CF44C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4D6E2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47CAF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02496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84E42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</w:t>
            </w:r>
          </w:p>
        </w:tc>
      </w:tr>
      <w:tr w:rsidR="00E73B20" w:rsidRPr="001D2566" w14:paraId="72C3E623" w14:textId="77777777" w:rsidTr="00A07A92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846A8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BA6B3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6EAAE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60441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E12CB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</w:t>
            </w:r>
          </w:p>
        </w:tc>
      </w:tr>
      <w:tr w:rsidR="00E73B20" w:rsidRPr="001D2566" w14:paraId="751DC788" w14:textId="77777777" w:rsidTr="00A07A92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0B83C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8C8CF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CA670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9C645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805A8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</w:t>
            </w:r>
          </w:p>
        </w:tc>
      </w:tr>
      <w:tr w:rsidR="00E73B20" w:rsidRPr="001D2566" w14:paraId="6651C26D" w14:textId="77777777" w:rsidTr="00A07A92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CB3E1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D81CC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95EC2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4DE50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198DA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E73B20" w:rsidRPr="001D2566" w14:paraId="12E8D940" w14:textId="77777777" w:rsidTr="00A07A92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CCAA1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66612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68360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AD49C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B639A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</w:t>
            </w:r>
          </w:p>
        </w:tc>
      </w:tr>
      <w:tr w:rsidR="00E73B20" w:rsidRPr="001D2566" w14:paraId="3C661817" w14:textId="77777777" w:rsidTr="00A07A92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3189C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3E087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97C4D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266F9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51F7E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</w:t>
            </w:r>
          </w:p>
        </w:tc>
      </w:tr>
      <w:tr w:rsidR="00E73B20" w:rsidRPr="001D2566" w14:paraId="4BC8AA18" w14:textId="77777777" w:rsidTr="00A07A92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6F2BD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B01F9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7619B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86156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AD48B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E73B20" w:rsidRPr="001D2566" w14:paraId="726211EE" w14:textId="77777777" w:rsidTr="00A07A92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22D23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A906C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3710D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4D630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9E0CE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</w:t>
            </w:r>
          </w:p>
        </w:tc>
      </w:tr>
      <w:tr w:rsidR="00E73B20" w:rsidRPr="001D2566" w14:paraId="740C531B" w14:textId="77777777" w:rsidTr="00A07A92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6C229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36B8D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1ACBA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C57BA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E53AA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</w:t>
            </w:r>
          </w:p>
        </w:tc>
      </w:tr>
      <w:tr w:rsidR="00E73B20" w:rsidRPr="001D2566" w14:paraId="690D9728" w14:textId="77777777" w:rsidTr="00A07A92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D3569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6C7B3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7ED9A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3030A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86529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</w:t>
            </w:r>
          </w:p>
        </w:tc>
      </w:tr>
      <w:tr w:rsidR="00E73B20" w:rsidRPr="001D2566" w14:paraId="7707D5F1" w14:textId="77777777" w:rsidTr="00A07A92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CBB63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DA758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9C7C5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17A26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7FCBE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</w:t>
            </w:r>
          </w:p>
        </w:tc>
      </w:tr>
      <w:tr w:rsidR="00E73B20" w:rsidRPr="001D2566" w14:paraId="122F4725" w14:textId="77777777" w:rsidTr="00A07A92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7855A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3787A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1D5A9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E902E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E221B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E73B20" w:rsidRPr="001D2566" w14:paraId="43802EE7" w14:textId="77777777" w:rsidTr="00A07A92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9080B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lastRenderedPageBreak/>
              <w:t>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67147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47E1F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7301E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DEC55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</w:t>
            </w:r>
          </w:p>
        </w:tc>
      </w:tr>
      <w:tr w:rsidR="00E73B20" w:rsidRPr="001D2566" w14:paraId="2BF6A651" w14:textId="77777777" w:rsidTr="00A07A92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42C56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59F9A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8D846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DBCAF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C7BCF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</w:t>
            </w:r>
          </w:p>
        </w:tc>
      </w:tr>
      <w:tr w:rsidR="00E73B20" w:rsidRPr="001D2566" w14:paraId="53C43944" w14:textId="77777777" w:rsidTr="00A07A92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73D68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B794D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9537F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4DE6A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579F3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</w:t>
            </w:r>
          </w:p>
        </w:tc>
      </w:tr>
      <w:tr w:rsidR="00E73B20" w:rsidRPr="001D2566" w14:paraId="53247C7C" w14:textId="77777777" w:rsidTr="00A07A92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5C550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F5F37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46997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3B0EF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76398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E73B20" w:rsidRPr="001D2566" w14:paraId="0BE8D8E0" w14:textId="77777777" w:rsidTr="00A07A92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878B7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BCBE3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9A146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CE428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99152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</w:t>
            </w:r>
          </w:p>
        </w:tc>
      </w:tr>
      <w:tr w:rsidR="00E73B20" w:rsidRPr="001D2566" w14:paraId="14EE192A" w14:textId="77777777" w:rsidTr="00A07A92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4B3EE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7B842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48D1F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6D399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07FA8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E73B20" w:rsidRPr="001D2566" w14:paraId="76E1EC93" w14:textId="77777777" w:rsidTr="00A07A92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81E87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7D259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D67BD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19B78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63452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E73B20" w:rsidRPr="001D2566" w14:paraId="271E5673" w14:textId="77777777" w:rsidTr="00A07A92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DCBD9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214D4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5F06A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505D3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D381B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</w:t>
            </w:r>
          </w:p>
        </w:tc>
      </w:tr>
      <w:tr w:rsidR="00E73B20" w:rsidRPr="001D2566" w14:paraId="02F06096" w14:textId="77777777" w:rsidTr="00A07A92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7502B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B6C05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BD2F6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8E45B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D71B7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</w:t>
            </w:r>
          </w:p>
        </w:tc>
      </w:tr>
      <w:tr w:rsidR="00E73B20" w:rsidRPr="001D2566" w14:paraId="6877B4B6" w14:textId="77777777" w:rsidTr="00A07A92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60B92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6B8E9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07717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5B341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A8EDE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E73B20" w:rsidRPr="001D2566" w14:paraId="745878EA" w14:textId="77777777" w:rsidTr="00A07A92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C90B1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7C9B1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15AA7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F79DB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2A172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E73B20" w:rsidRPr="001D2566" w14:paraId="19986557" w14:textId="77777777" w:rsidTr="00A07A92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3956F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87081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0F303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7797B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C30C8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E73B20" w:rsidRPr="001D2566" w14:paraId="3264BE79" w14:textId="77777777" w:rsidTr="00A07A92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477AD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FDCBF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46E5F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AE3F7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85013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</w:t>
            </w:r>
          </w:p>
        </w:tc>
      </w:tr>
      <w:tr w:rsidR="00E73B20" w:rsidRPr="001D2566" w14:paraId="22FBA400" w14:textId="77777777" w:rsidTr="00A07A92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BEC11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C2649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59DC1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1C9C8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6E13D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</w:t>
            </w:r>
          </w:p>
        </w:tc>
      </w:tr>
      <w:tr w:rsidR="00E73B20" w:rsidRPr="001D2566" w14:paraId="501562E0" w14:textId="77777777" w:rsidTr="00A07A92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F4861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87113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6DCD0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1FB97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DBC81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E73B20" w:rsidRPr="001D2566" w14:paraId="3D5B92B5" w14:textId="77777777" w:rsidTr="00A07A92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F0630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D3EF9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5A0A3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0604F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BA165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E73B20" w:rsidRPr="001D2566" w14:paraId="5A637DCF" w14:textId="77777777" w:rsidTr="00A07A92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7FCB2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63BCB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0896D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4FAA7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0D3A0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</w:t>
            </w:r>
          </w:p>
        </w:tc>
      </w:tr>
      <w:tr w:rsidR="00E73B20" w:rsidRPr="001D2566" w14:paraId="4EDA403C" w14:textId="77777777" w:rsidTr="00A07A92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E627D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52BA7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88221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50B5F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21E1F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E73B20" w:rsidRPr="001D2566" w14:paraId="03ECBBCC" w14:textId="77777777" w:rsidTr="00A07A92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F27BF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49E14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16159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06561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E101B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E73B20" w:rsidRPr="001D2566" w14:paraId="3DD17507" w14:textId="77777777" w:rsidTr="00A07A92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D2873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5851D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0925C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BB1AE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C4D62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</w:t>
            </w:r>
          </w:p>
        </w:tc>
      </w:tr>
      <w:tr w:rsidR="00E73B20" w:rsidRPr="001D2566" w14:paraId="1EBDA387" w14:textId="77777777" w:rsidTr="00A07A92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371E0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45A2A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3FB83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4ACFA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CCB3D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E73B20" w:rsidRPr="001D2566" w14:paraId="12A798F0" w14:textId="77777777" w:rsidTr="00A07A92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726A4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24F0D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F67BD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B721C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57BB4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</w:t>
            </w:r>
          </w:p>
        </w:tc>
      </w:tr>
      <w:tr w:rsidR="00E73B20" w:rsidRPr="001D2566" w14:paraId="607B88B2" w14:textId="77777777" w:rsidTr="00A07A92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2DBEB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BB111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4CC32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A46C0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8EA26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</w:t>
            </w:r>
          </w:p>
        </w:tc>
      </w:tr>
      <w:tr w:rsidR="00E73B20" w:rsidRPr="001D2566" w14:paraId="55A5B35E" w14:textId="77777777" w:rsidTr="00A07A92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80D25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D47A4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23A83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BAEEB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26CD3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</w:t>
            </w:r>
          </w:p>
        </w:tc>
      </w:tr>
      <w:tr w:rsidR="00E73B20" w:rsidRPr="001D2566" w14:paraId="22E6C64F" w14:textId="77777777" w:rsidTr="00A07A92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EF962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21572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D7F04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EBD07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6AA0E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</w:t>
            </w:r>
          </w:p>
        </w:tc>
      </w:tr>
      <w:tr w:rsidR="00E73B20" w:rsidRPr="001D2566" w14:paraId="6D4D4718" w14:textId="77777777" w:rsidTr="00A07A92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29BC5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E8A98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79B45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C8CCB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222C8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</w:t>
            </w:r>
          </w:p>
        </w:tc>
      </w:tr>
      <w:tr w:rsidR="00E73B20" w:rsidRPr="001D2566" w14:paraId="12E8BEB9" w14:textId="77777777" w:rsidTr="00A07A92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D47E6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C16DA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569EE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DCD44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882A5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E73B20" w:rsidRPr="001D2566" w14:paraId="51648179" w14:textId="77777777" w:rsidTr="00A07A92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97D54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9A2E1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A87BF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6ADCF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6CF1E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</w:t>
            </w:r>
          </w:p>
        </w:tc>
      </w:tr>
      <w:tr w:rsidR="00E73B20" w:rsidRPr="001D2566" w14:paraId="2744688B" w14:textId="77777777" w:rsidTr="00A07A92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7D50D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5223F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FB283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02D73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C50CB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</w:t>
            </w:r>
          </w:p>
        </w:tc>
      </w:tr>
      <w:tr w:rsidR="00E73B20" w:rsidRPr="001D2566" w14:paraId="29792AF9" w14:textId="77777777" w:rsidTr="00A07A92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B6C73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C23FC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D5AD4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26084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D7834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E73B20" w:rsidRPr="001D2566" w14:paraId="58F301E6" w14:textId="77777777" w:rsidTr="00A07A92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26242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0429C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84333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6BDEB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0914E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</w:t>
            </w:r>
          </w:p>
        </w:tc>
      </w:tr>
      <w:tr w:rsidR="00E73B20" w:rsidRPr="001D2566" w14:paraId="32323885" w14:textId="77777777" w:rsidTr="00A07A92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CC6F7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9FFF3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CB777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70DD2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A2DF8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E73B20" w:rsidRPr="001D2566" w14:paraId="11068086" w14:textId="77777777" w:rsidTr="00A07A92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F0D59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FF0AB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081BA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D797D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A7DBD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</w:t>
            </w:r>
          </w:p>
        </w:tc>
      </w:tr>
      <w:tr w:rsidR="00E73B20" w:rsidRPr="001D2566" w14:paraId="3BC0565E" w14:textId="77777777" w:rsidTr="00A07A92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D4562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B9CFC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26E53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F4CE1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52EC6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</w:t>
            </w:r>
          </w:p>
        </w:tc>
      </w:tr>
      <w:tr w:rsidR="00E73B20" w:rsidRPr="001D2566" w14:paraId="69486550" w14:textId="77777777" w:rsidTr="00A07A92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E3853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3C2BD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2866E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C0586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CBE2B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</w:t>
            </w:r>
          </w:p>
        </w:tc>
      </w:tr>
      <w:tr w:rsidR="00E73B20" w:rsidRPr="001D2566" w14:paraId="78DBC5B2" w14:textId="77777777" w:rsidTr="00A07A92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3AB45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E3D8D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C08A2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43AD2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14974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</w:t>
            </w:r>
          </w:p>
        </w:tc>
      </w:tr>
      <w:tr w:rsidR="00E73B20" w:rsidRPr="001D2566" w14:paraId="1D37F202" w14:textId="77777777" w:rsidTr="00A07A92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C46B6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17022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7B527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D42C0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6B8AF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</w:t>
            </w:r>
          </w:p>
        </w:tc>
      </w:tr>
      <w:tr w:rsidR="00E73B20" w:rsidRPr="001D2566" w14:paraId="0AC33331" w14:textId="77777777" w:rsidTr="00A07A92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C07CE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40B7B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93684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D2EB5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5BDE7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E73B20" w:rsidRPr="001D2566" w14:paraId="2985D177" w14:textId="77777777" w:rsidTr="00A07A92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FA455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0404D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F8158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1EFB9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6757C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</w:t>
            </w:r>
          </w:p>
        </w:tc>
      </w:tr>
      <w:tr w:rsidR="00E73B20" w:rsidRPr="001D2566" w14:paraId="5ED626B4" w14:textId="77777777" w:rsidTr="00A07A92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19DA5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98D7E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610B5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BEC36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1A225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E73B20" w:rsidRPr="001D2566" w14:paraId="0FFB839E" w14:textId="77777777" w:rsidTr="00A07A92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7A93F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4B844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DF57F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FFF74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7B15A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E73B20" w:rsidRPr="001D2566" w14:paraId="01ED6EC7" w14:textId="77777777" w:rsidTr="00A07A92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50789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EE304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7FEE5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A8D5A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DA0C4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</w:t>
            </w:r>
          </w:p>
        </w:tc>
      </w:tr>
      <w:tr w:rsidR="00E73B20" w:rsidRPr="001D2566" w14:paraId="22DA9B8C" w14:textId="77777777" w:rsidTr="00A07A92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F673E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869AE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AEC80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FD336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6A591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E73B20" w:rsidRPr="001D2566" w14:paraId="4F744287" w14:textId="77777777" w:rsidTr="00A07A92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E04AE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6513D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77CAF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71226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02E13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E73B20" w:rsidRPr="001D2566" w14:paraId="22ADB3E6" w14:textId="77777777" w:rsidTr="00A07A92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914A7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A1BD0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9EFE6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535A0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72AB2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</w:t>
            </w:r>
          </w:p>
        </w:tc>
      </w:tr>
      <w:tr w:rsidR="00E73B20" w:rsidRPr="001D2566" w14:paraId="0807A2C7" w14:textId="77777777" w:rsidTr="00A07A92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B5219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9773B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FC683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F4C49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E44F1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</w:t>
            </w:r>
          </w:p>
        </w:tc>
      </w:tr>
      <w:tr w:rsidR="00E73B20" w:rsidRPr="001D2566" w14:paraId="2075B340" w14:textId="77777777" w:rsidTr="00A07A92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C5BE0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D60F7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DAD3B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BB7E7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B0257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</w:t>
            </w:r>
          </w:p>
        </w:tc>
      </w:tr>
      <w:tr w:rsidR="00E73B20" w:rsidRPr="001D2566" w14:paraId="740C7553" w14:textId="77777777" w:rsidTr="00A07A92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A6A73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2B391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F89D5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78726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87D52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</w:t>
            </w:r>
          </w:p>
        </w:tc>
      </w:tr>
      <w:tr w:rsidR="00E73B20" w:rsidRPr="001D2566" w14:paraId="0F5FFB4E" w14:textId="77777777" w:rsidTr="00A07A92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DD662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6305D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A338E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8AB46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F6A5C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E73B20" w:rsidRPr="001D2566" w14:paraId="50341592" w14:textId="77777777" w:rsidTr="00A07A92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8956E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9A2B5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3DC6F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C70A1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9B652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</w:t>
            </w:r>
          </w:p>
        </w:tc>
      </w:tr>
      <w:tr w:rsidR="00E73B20" w:rsidRPr="001D2566" w14:paraId="2A88365A" w14:textId="77777777" w:rsidTr="00A07A92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C5B33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3B993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31498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9DD0B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1AFF6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E73B20" w:rsidRPr="001D2566" w14:paraId="707B6E7D" w14:textId="77777777" w:rsidTr="00A07A92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9E732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75477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010E7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5462F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251DD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E73B20" w:rsidRPr="001D2566" w14:paraId="136C930D" w14:textId="77777777" w:rsidTr="00A07A92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A9E21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14769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D3E71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150D6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70F23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E73B20" w:rsidRPr="001D2566" w14:paraId="7FB3F86D" w14:textId="77777777" w:rsidTr="00A07A92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20B53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9526F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C39A6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C8087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B922F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</w:t>
            </w:r>
          </w:p>
        </w:tc>
      </w:tr>
      <w:tr w:rsidR="00E73B20" w:rsidRPr="001D2566" w14:paraId="040487F5" w14:textId="77777777" w:rsidTr="00A07A92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E6842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26CC9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45FCA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BC37D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77D08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</w:t>
            </w:r>
          </w:p>
        </w:tc>
      </w:tr>
      <w:tr w:rsidR="00E73B20" w:rsidRPr="001D2566" w14:paraId="75A7A33E" w14:textId="77777777" w:rsidTr="00A07A92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072C8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04604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AB562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D57B5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A6BD5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</w:t>
            </w:r>
          </w:p>
        </w:tc>
      </w:tr>
      <w:tr w:rsidR="00E73B20" w:rsidRPr="001D2566" w14:paraId="164AA714" w14:textId="77777777" w:rsidTr="00A07A92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E6BB3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67456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9FDED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F6283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30745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</w:t>
            </w:r>
          </w:p>
        </w:tc>
      </w:tr>
      <w:tr w:rsidR="00E73B20" w:rsidRPr="001D2566" w14:paraId="45580ABE" w14:textId="77777777" w:rsidTr="00A07A92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868E8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D606C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90EC3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82EAC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36289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</w:t>
            </w:r>
          </w:p>
        </w:tc>
      </w:tr>
      <w:tr w:rsidR="00E73B20" w:rsidRPr="001D2566" w14:paraId="1444F9AF" w14:textId="77777777" w:rsidTr="00A07A92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10738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ED447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24E9B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E6D98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F3F86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</w:t>
            </w:r>
          </w:p>
        </w:tc>
      </w:tr>
      <w:tr w:rsidR="00E73B20" w:rsidRPr="001D2566" w14:paraId="62B923ED" w14:textId="77777777" w:rsidTr="00A07A92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B67BF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7D490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291C5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F1D44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2865A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</w:t>
            </w:r>
          </w:p>
        </w:tc>
      </w:tr>
      <w:tr w:rsidR="00E73B20" w:rsidRPr="001D2566" w14:paraId="2362DA74" w14:textId="77777777" w:rsidTr="00A07A92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43767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E515E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4732B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30161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8A806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E73B20" w:rsidRPr="001D2566" w14:paraId="0F89269B" w14:textId="77777777" w:rsidTr="00A07A92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359AD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40AE7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31D93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2928E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D18B1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E73B20" w:rsidRPr="001D2566" w14:paraId="192C81A6" w14:textId="77777777" w:rsidTr="00A07A92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AB5CB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CEA0A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B4B70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9DE4D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22F47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</w:t>
            </w:r>
          </w:p>
        </w:tc>
      </w:tr>
      <w:tr w:rsidR="00E73B20" w:rsidRPr="001D2566" w14:paraId="6AA4A92C" w14:textId="77777777" w:rsidTr="00A07A92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68263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4FBEF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1F636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F4F29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C8DB1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</w:t>
            </w:r>
          </w:p>
        </w:tc>
      </w:tr>
      <w:tr w:rsidR="00E73B20" w:rsidRPr="001D2566" w14:paraId="755FDDD0" w14:textId="77777777" w:rsidTr="00A07A92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AF013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8E2BE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F64B2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6DA0F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81950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</w:t>
            </w:r>
          </w:p>
        </w:tc>
      </w:tr>
      <w:tr w:rsidR="00E73B20" w:rsidRPr="001D2566" w14:paraId="6230A3B5" w14:textId="77777777" w:rsidTr="00A07A92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D66E6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18CF3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928CE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F6192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EE5BF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</w:t>
            </w:r>
          </w:p>
        </w:tc>
      </w:tr>
      <w:tr w:rsidR="00E73B20" w:rsidRPr="001D2566" w14:paraId="27901AF4" w14:textId="77777777" w:rsidTr="00A07A92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52FFD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F09EE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C9D3E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92CAF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43B9F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E73B20" w:rsidRPr="001D2566" w14:paraId="205C6FE4" w14:textId="77777777" w:rsidTr="00A07A92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6D476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19A32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53626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B1C4F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9C7A3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E73B20" w:rsidRPr="001D2566" w14:paraId="57DB450D" w14:textId="77777777" w:rsidTr="00A07A92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D2FBC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CF1B9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22969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B8DDE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E46B5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</w:t>
            </w:r>
          </w:p>
        </w:tc>
      </w:tr>
      <w:tr w:rsidR="00E73B20" w:rsidRPr="001D2566" w14:paraId="404C08C7" w14:textId="77777777" w:rsidTr="00A07A92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4DF83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F6B9E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09419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E34C3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AE0B9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</w:t>
            </w:r>
          </w:p>
        </w:tc>
      </w:tr>
      <w:tr w:rsidR="00E73B20" w:rsidRPr="001D2566" w14:paraId="33E133DC" w14:textId="77777777" w:rsidTr="00A07A92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97F9A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11175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79F86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FD8B5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9697F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E73B20" w:rsidRPr="001D2566" w14:paraId="78B3F8FD" w14:textId="77777777" w:rsidTr="00A07A92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F492D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71D69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02BB9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A253B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33E25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</w:t>
            </w:r>
          </w:p>
        </w:tc>
      </w:tr>
      <w:tr w:rsidR="00E73B20" w:rsidRPr="001D2566" w14:paraId="436DB5E9" w14:textId="77777777" w:rsidTr="00A07A92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4032A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A2279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948FB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1BAE6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BCABE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</w:t>
            </w:r>
          </w:p>
        </w:tc>
      </w:tr>
      <w:tr w:rsidR="00E73B20" w:rsidRPr="001D2566" w14:paraId="3273A3F0" w14:textId="77777777" w:rsidTr="00A07A92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89225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B81DE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1CEC1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5A949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C5A5E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</w:t>
            </w:r>
          </w:p>
        </w:tc>
      </w:tr>
      <w:tr w:rsidR="00E73B20" w:rsidRPr="001D2566" w14:paraId="5147EDF8" w14:textId="77777777" w:rsidTr="00A07A92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4F539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046AD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432D0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E38D7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783CC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E73B20" w:rsidRPr="001D2566" w14:paraId="2BCD96BB" w14:textId="77777777" w:rsidTr="00A07A92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11A29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57348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46992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2ECC4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1F62C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</w:t>
            </w:r>
          </w:p>
        </w:tc>
      </w:tr>
      <w:tr w:rsidR="00E73B20" w:rsidRPr="001D2566" w14:paraId="6CA2CE27" w14:textId="77777777" w:rsidTr="00A07A92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C45E0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14FDC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16836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7CFC9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B28A3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</w:t>
            </w:r>
          </w:p>
        </w:tc>
      </w:tr>
      <w:tr w:rsidR="00E73B20" w:rsidRPr="001D2566" w14:paraId="12834D80" w14:textId="77777777" w:rsidTr="00A07A92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B9F4F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B7E53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A342E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0B67C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56A7E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E73B20" w:rsidRPr="001D2566" w14:paraId="70DA003A" w14:textId="77777777" w:rsidTr="00A07A92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0E65D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266D6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FEC8C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2714E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18AE4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E73B20" w:rsidRPr="001D2566" w14:paraId="30BAD748" w14:textId="77777777" w:rsidTr="00A07A92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7A222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3F64D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CBCDE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662C5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7FC68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</w:t>
            </w:r>
          </w:p>
        </w:tc>
      </w:tr>
      <w:tr w:rsidR="00E73B20" w:rsidRPr="001D2566" w14:paraId="19D77F9B" w14:textId="77777777" w:rsidTr="00A07A92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1B329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2E2BF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16B5C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0AE8B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4E9BC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E73B20" w:rsidRPr="001D2566" w14:paraId="524C7ED0" w14:textId="77777777" w:rsidTr="00A07A92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71A86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16FE0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DE57B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951F6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A1FA4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</w:t>
            </w:r>
          </w:p>
        </w:tc>
      </w:tr>
      <w:tr w:rsidR="00E73B20" w:rsidRPr="001D2566" w14:paraId="28954C72" w14:textId="77777777" w:rsidTr="00A07A92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9E028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93C45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9DF75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E74C7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2D800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</w:t>
            </w:r>
          </w:p>
        </w:tc>
      </w:tr>
      <w:tr w:rsidR="00E73B20" w:rsidRPr="001D2566" w14:paraId="6E34A78D" w14:textId="77777777" w:rsidTr="00A07A92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28018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8C18E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63E33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D24A9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44414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</w:t>
            </w:r>
          </w:p>
        </w:tc>
      </w:tr>
      <w:tr w:rsidR="00E73B20" w:rsidRPr="001D2566" w14:paraId="362BDDFA" w14:textId="77777777" w:rsidTr="00A07A92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CC8D3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1498E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F8CA7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3A1C3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16712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E73B20" w:rsidRPr="001D2566" w14:paraId="04078C70" w14:textId="77777777" w:rsidTr="00A07A92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FA1C0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D2C19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1A3C2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419CC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E9C86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</w:t>
            </w:r>
          </w:p>
        </w:tc>
      </w:tr>
      <w:tr w:rsidR="00E73B20" w:rsidRPr="001D2566" w14:paraId="1DF91233" w14:textId="77777777" w:rsidTr="00A07A92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34A4E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64CDC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F4215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6CEE9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C8BB9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</w:t>
            </w:r>
          </w:p>
        </w:tc>
      </w:tr>
      <w:tr w:rsidR="00E73B20" w:rsidRPr="001D2566" w14:paraId="61871BAB" w14:textId="77777777" w:rsidTr="00A07A92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BE7C5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76814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09650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36D1A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D69F7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</w:t>
            </w:r>
          </w:p>
        </w:tc>
      </w:tr>
      <w:tr w:rsidR="00E73B20" w:rsidRPr="001D2566" w14:paraId="22201BFD" w14:textId="77777777" w:rsidTr="00A07A92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D6164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DECE1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54C60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FFA83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A1BFA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</w:t>
            </w:r>
          </w:p>
        </w:tc>
      </w:tr>
      <w:tr w:rsidR="00E73B20" w:rsidRPr="001D2566" w14:paraId="2A8967ED" w14:textId="77777777" w:rsidTr="00A07A92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E8E67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9E8ED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987F6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1ED97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49233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E73B20" w:rsidRPr="001D2566" w14:paraId="24CAB68C" w14:textId="77777777" w:rsidTr="00A07A92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4A7D1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6EA05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CADA3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E2EAB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1118A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</w:t>
            </w:r>
          </w:p>
        </w:tc>
      </w:tr>
      <w:tr w:rsidR="00E73B20" w:rsidRPr="001D2566" w14:paraId="00B9C7CF" w14:textId="77777777" w:rsidTr="00A07A92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9E36B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62915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2E0BA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3E7BC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DD88E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</w:t>
            </w:r>
          </w:p>
        </w:tc>
      </w:tr>
      <w:tr w:rsidR="00E73B20" w:rsidRPr="001D2566" w14:paraId="441DF88A" w14:textId="77777777" w:rsidTr="00A07A92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30C5D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E4685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42F90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7996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233E7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E73B20" w:rsidRPr="001D2566" w14:paraId="3CCE3C5F" w14:textId="77777777" w:rsidTr="00A07A92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494E2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07846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2C490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B8575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B955F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</w:t>
            </w:r>
          </w:p>
        </w:tc>
      </w:tr>
      <w:tr w:rsidR="00E73B20" w:rsidRPr="001D2566" w14:paraId="591FDA62" w14:textId="77777777" w:rsidTr="00A07A92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EE0B4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F2B36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99DF1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D12E7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ACE0F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</w:t>
            </w:r>
          </w:p>
        </w:tc>
      </w:tr>
      <w:tr w:rsidR="00E73B20" w:rsidRPr="001D2566" w14:paraId="7F0F18B6" w14:textId="77777777" w:rsidTr="00A07A92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9CB22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2B6A9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64D08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60B5D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ED85C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</w:t>
            </w:r>
          </w:p>
        </w:tc>
      </w:tr>
      <w:tr w:rsidR="00E73B20" w:rsidRPr="001D2566" w14:paraId="7795E5CE" w14:textId="77777777" w:rsidTr="00A07A92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3EF6A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45B32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B7504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4F650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A4F6E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</w:t>
            </w:r>
          </w:p>
        </w:tc>
      </w:tr>
      <w:tr w:rsidR="00E73B20" w:rsidRPr="001D2566" w14:paraId="2EE7C381" w14:textId="77777777" w:rsidTr="00A07A92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E0E8A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0A3F7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F20C9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981A2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EE9AF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E73B20" w:rsidRPr="001D2566" w14:paraId="755B4174" w14:textId="77777777" w:rsidTr="00A07A92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3F90B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5D1EC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303AF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105DA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A354B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</w:t>
            </w:r>
          </w:p>
        </w:tc>
      </w:tr>
      <w:tr w:rsidR="00E73B20" w:rsidRPr="001D2566" w14:paraId="4ED0A7AE" w14:textId="77777777" w:rsidTr="00A07A92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AFCB8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E092A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286CC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A015E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37B5F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</w:t>
            </w:r>
          </w:p>
        </w:tc>
      </w:tr>
      <w:tr w:rsidR="00E73B20" w:rsidRPr="001D2566" w14:paraId="5A383105" w14:textId="77777777" w:rsidTr="00A07A92">
        <w:trPr>
          <w:trHeight w:val="300"/>
        </w:trPr>
        <w:tc>
          <w:tcPr>
            <w:tcW w:w="16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D9295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D25D6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15610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F7D0C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D4260" w14:textId="77777777" w:rsidR="00E73B20" w:rsidRPr="001D2566" w:rsidRDefault="00E73B20" w:rsidP="00A07A9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D25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</w:tr>
    </w:tbl>
    <w:p w14:paraId="38BD65FB" w14:textId="77777777" w:rsidR="00E73B20" w:rsidRPr="003D66BF" w:rsidRDefault="00E73B20" w:rsidP="00E73B20">
      <w:pPr>
        <w:spacing w:line="480" w:lineRule="auto"/>
        <w:ind w:right="-64"/>
        <w:jc w:val="both"/>
        <w:rPr>
          <w:b/>
        </w:rPr>
      </w:pPr>
    </w:p>
    <w:p w14:paraId="54FE2DDE" w14:textId="77777777" w:rsidR="00E73B20" w:rsidRDefault="00E73B20" w:rsidP="00E73B20">
      <w:pPr>
        <w:tabs>
          <w:tab w:val="left" w:pos="6784"/>
        </w:tabs>
      </w:pPr>
    </w:p>
    <w:p w14:paraId="363275C4" w14:textId="77777777" w:rsidR="00E73B20" w:rsidRDefault="00E73B20" w:rsidP="00E73B20">
      <w:pPr>
        <w:tabs>
          <w:tab w:val="left" w:pos="6784"/>
        </w:tabs>
      </w:pPr>
    </w:p>
    <w:p w14:paraId="48DCAB0E" w14:textId="77777777" w:rsidR="00E73B20" w:rsidRDefault="00E73B20" w:rsidP="00E73B20">
      <w:pPr>
        <w:tabs>
          <w:tab w:val="left" w:pos="6784"/>
        </w:tabs>
      </w:pPr>
    </w:p>
    <w:p w14:paraId="549B2388" w14:textId="77777777" w:rsidR="00E73B20" w:rsidRDefault="00E73B20" w:rsidP="00E73B20">
      <w:pPr>
        <w:tabs>
          <w:tab w:val="left" w:pos="6784"/>
        </w:tabs>
      </w:pPr>
    </w:p>
    <w:p w14:paraId="5EAF0460" w14:textId="77777777" w:rsidR="00E73B20" w:rsidRDefault="00E73B20" w:rsidP="00E73B20">
      <w:pPr>
        <w:tabs>
          <w:tab w:val="left" w:pos="6784"/>
        </w:tabs>
      </w:pPr>
    </w:p>
    <w:p w14:paraId="7B47CD42" w14:textId="77777777" w:rsidR="00E73B20" w:rsidRDefault="00E73B20" w:rsidP="00E73B20">
      <w:pPr>
        <w:tabs>
          <w:tab w:val="left" w:pos="6784"/>
        </w:tabs>
      </w:pPr>
    </w:p>
    <w:p w14:paraId="0C9A5CE2" w14:textId="77777777" w:rsidR="00E73B20" w:rsidRDefault="00E73B20" w:rsidP="00E73B20">
      <w:pPr>
        <w:tabs>
          <w:tab w:val="left" w:pos="6784"/>
        </w:tabs>
      </w:pPr>
    </w:p>
    <w:p w14:paraId="18E9FFFA" w14:textId="77777777" w:rsidR="00E73B20" w:rsidRDefault="00E73B20" w:rsidP="00E73B20">
      <w:pPr>
        <w:tabs>
          <w:tab w:val="left" w:pos="6784"/>
        </w:tabs>
      </w:pPr>
    </w:p>
    <w:p w14:paraId="640DE44C" w14:textId="77777777" w:rsidR="00E73B20" w:rsidRDefault="00E73B20" w:rsidP="00E73B20">
      <w:pPr>
        <w:tabs>
          <w:tab w:val="left" w:pos="6784"/>
        </w:tabs>
      </w:pPr>
    </w:p>
    <w:p w14:paraId="03FC2695" w14:textId="77777777" w:rsidR="004B6FD6" w:rsidRDefault="004B6FD6"/>
    <w:sectPr w:rsidR="004B6FD6" w:rsidSect="007F2E8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altName w:val="Times New Roman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C56AB5"/>
    <w:multiLevelType w:val="hybridMultilevel"/>
    <w:tmpl w:val="5E485E2A"/>
    <w:lvl w:ilvl="0" w:tplc="6CEAA7A8">
      <w:numFmt w:val="bullet"/>
      <w:lvlText w:val="-"/>
      <w:lvlJc w:val="left"/>
      <w:pPr>
        <w:ind w:left="-207" w:hanging="360"/>
      </w:pPr>
      <w:rPr>
        <w:rFonts w:ascii="Calibri" w:eastAsiaTheme="minorEastAsia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513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23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95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673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39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11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833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553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3B20"/>
    <w:rsid w:val="004B6FD6"/>
    <w:rsid w:val="007F2E89"/>
    <w:rsid w:val="00E73B20"/>
    <w:rsid w:val="00EE5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CFDCC5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3B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73B2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73B2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3B20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73B2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73B20"/>
  </w:style>
  <w:style w:type="paragraph" w:styleId="Footer">
    <w:name w:val="footer"/>
    <w:basedOn w:val="Normal"/>
    <w:link w:val="FooterChar"/>
    <w:uiPriority w:val="99"/>
    <w:unhideWhenUsed/>
    <w:rsid w:val="00E73B2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73B20"/>
  </w:style>
  <w:style w:type="character" w:styleId="CommentReference">
    <w:name w:val="annotation reference"/>
    <w:basedOn w:val="DefaultParagraphFont"/>
    <w:uiPriority w:val="99"/>
    <w:semiHidden/>
    <w:unhideWhenUsed/>
    <w:rsid w:val="00E73B2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3B20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3B20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3B2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3B20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E73B20"/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73B20"/>
    <w:rPr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E73B20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E73B20"/>
    <w:rPr>
      <w:color w:val="808080"/>
    </w:rPr>
  </w:style>
  <w:style w:type="paragraph" w:styleId="Revision">
    <w:name w:val="Revision"/>
    <w:hidden/>
    <w:uiPriority w:val="99"/>
    <w:semiHidden/>
    <w:rsid w:val="00E73B20"/>
  </w:style>
  <w:style w:type="table" w:styleId="TableGrid">
    <w:name w:val="Table Grid"/>
    <w:basedOn w:val="TableNormal"/>
    <w:uiPriority w:val="59"/>
    <w:rsid w:val="00E73B2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E73B20"/>
  </w:style>
  <w:style w:type="character" w:styleId="Hyperlink">
    <w:name w:val="Hyperlink"/>
    <w:basedOn w:val="DefaultParagraphFont"/>
    <w:uiPriority w:val="99"/>
    <w:semiHidden/>
    <w:unhideWhenUsed/>
    <w:rsid w:val="00E73B2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73B20"/>
    <w:rPr>
      <w:color w:val="800080"/>
      <w:u w:val="single"/>
    </w:rPr>
  </w:style>
  <w:style w:type="paragraph" w:customStyle="1" w:styleId="xl63">
    <w:name w:val="xl63"/>
    <w:basedOn w:val="Normal"/>
    <w:rsid w:val="00E73B20"/>
    <w:pP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64">
    <w:name w:val="xl64"/>
    <w:basedOn w:val="Normal"/>
    <w:rsid w:val="00E73B20"/>
    <w:pPr>
      <w:spacing w:before="100" w:beforeAutospacing="1" w:after="100" w:afterAutospacing="1"/>
    </w:pPr>
    <w:rPr>
      <w:rFonts w:ascii="Calibri" w:hAnsi="Calibri"/>
      <w:b/>
      <w:bCs/>
      <w:sz w:val="18"/>
      <w:szCs w:val="18"/>
    </w:rPr>
  </w:style>
  <w:style w:type="paragraph" w:customStyle="1" w:styleId="xl65">
    <w:name w:val="xl65"/>
    <w:basedOn w:val="Normal"/>
    <w:rsid w:val="00E73B20"/>
    <w:pPr>
      <w:spacing w:before="100" w:beforeAutospacing="1" w:after="100" w:afterAutospacing="1"/>
    </w:pPr>
    <w:rPr>
      <w:rFonts w:ascii="Calibri" w:hAnsi="Calibri"/>
      <w:color w:val="000000"/>
      <w:sz w:val="18"/>
      <w:szCs w:val="18"/>
    </w:rPr>
  </w:style>
  <w:style w:type="paragraph" w:customStyle="1" w:styleId="xl66">
    <w:name w:val="xl66"/>
    <w:basedOn w:val="Normal"/>
    <w:rsid w:val="00E73B20"/>
    <w:pPr>
      <w:spacing w:before="100" w:beforeAutospacing="1" w:after="100" w:afterAutospacing="1"/>
      <w:jc w:val="center"/>
    </w:pPr>
    <w:rPr>
      <w:rFonts w:ascii="Calibri" w:hAnsi="Calibri"/>
      <w:sz w:val="18"/>
      <w:szCs w:val="18"/>
    </w:rPr>
  </w:style>
  <w:style w:type="paragraph" w:customStyle="1" w:styleId="xl67">
    <w:name w:val="xl67"/>
    <w:basedOn w:val="Normal"/>
    <w:rsid w:val="00E73B20"/>
    <w:pPr>
      <w:spacing w:before="100" w:beforeAutospacing="1" w:after="100" w:afterAutospacing="1"/>
      <w:jc w:val="center"/>
    </w:pPr>
    <w:rPr>
      <w:rFonts w:ascii="Calibri" w:hAnsi="Calibri"/>
      <w:b/>
      <w:bCs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E73B2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3B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73B2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73B2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3B20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73B2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73B20"/>
  </w:style>
  <w:style w:type="paragraph" w:styleId="Footer">
    <w:name w:val="footer"/>
    <w:basedOn w:val="Normal"/>
    <w:link w:val="FooterChar"/>
    <w:uiPriority w:val="99"/>
    <w:unhideWhenUsed/>
    <w:rsid w:val="00E73B2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73B20"/>
  </w:style>
  <w:style w:type="character" w:styleId="CommentReference">
    <w:name w:val="annotation reference"/>
    <w:basedOn w:val="DefaultParagraphFont"/>
    <w:uiPriority w:val="99"/>
    <w:semiHidden/>
    <w:unhideWhenUsed/>
    <w:rsid w:val="00E73B2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3B20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3B20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3B2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3B20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E73B20"/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73B20"/>
    <w:rPr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E73B20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E73B20"/>
    <w:rPr>
      <w:color w:val="808080"/>
    </w:rPr>
  </w:style>
  <w:style w:type="paragraph" w:styleId="Revision">
    <w:name w:val="Revision"/>
    <w:hidden/>
    <w:uiPriority w:val="99"/>
    <w:semiHidden/>
    <w:rsid w:val="00E73B20"/>
  </w:style>
  <w:style w:type="table" w:styleId="TableGrid">
    <w:name w:val="Table Grid"/>
    <w:basedOn w:val="TableNormal"/>
    <w:uiPriority w:val="59"/>
    <w:rsid w:val="00E73B2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E73B20"/>
  </w:style>
  <w:style w:type="character" w:styleId="Hyperlink">
    <w:name w:val="Hyperlink"/>
    <w:basedOn w:val="DefaultParagraphFont"/>
    <w:uiPriority w:val="99"/>
    <w:semiHidden/>
    <w:unhideWhenUsed/>
    <w:rsid w:val="00E73B2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73B20"/>
    <w:rPr>
      <w:color w:val="800080"/>
      <w:u w:val="single"/>
    </w:rPr>
  </w:style>
  <w:style w:type="paragraph" w:customStyle="1" w:styleId="xl63">
    <w:name w:val="xl63"/>
    <w:basedOn w:val="Normal"/>
    <w:rsid w:val="00E73B20"/>
    <w:pP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64">
    <w:name w:val="xl64"/>
    <w:basedOn w:val="Normal"/>
    <w:rsid w:val="00E73B20"/>
    <w:pPr>
      <w:spacing w:before="100" w:beforeAutospacing="1" w:after="100" w:afterAutospacing="1"/>
    </w:pPr>
    <w:rPr>
      <w:rFonts w:ascii="Calibri" w:hAnsi="Calibri"/>
      <w:b/>
      <w:bCs/>
      <w:sz w:val="18"/>
      <w:szCs w:val="18"/>
    </w:rPr>
  </w:style>
  <w:style w:type="paragraph" w:customStyle="1" w:styleId="xl65">
    <w:name w:val="xl65"/>
    <w:basedOn w:val="Normal"/>
    <w:rsid w:val="00E73B20"/>
    <w:pPr>
      <w:spacing w:before="100" w:beforeAutospacing="1" w:after="100" w:afterAutospacing="1"/>
    </w:pPr>
    <w:rPr>
      <w:rFonts w:ascii="Calibri" w:hAnsi="Calibri"/>
      <w:color w:val="000000"/>
      <w:sz w:val="18"/>
      <w:szCs w:val="18"/>
    </w:rPr>
  </w:style>
  <w:style w:type="paragraph" w:customStyle="1" w:styleId="xl66">
    <w:name w:val="xl66"/>
    <w:basedOn w:val="Normal"/>
    <w:rsid w:val="00E73B20"/>
    <w:pPr>
      <w:spacing w:before="100" w:beforeAutospacing="1" w:after="100" w:afterAutospacing="1"/>
      <w:jc w:val="center"/>
    </w:pPr>
    <w:rPr>
      <w:rFonts w:ascii="Calibri" w:hAnsi="Calibri"/>
      <w:sz w:val="18"/>
      <w:szCs w:val="18"/>
    </w:rPr>
  </w:style>
  <w:style w:type="paragraph" w:customStyle="1" w:styleId="xl67">
    <w:name w:val="xl67"/>
    <w:basedOn w:val="Normal"/>
    <w:rsid w:val="00E73B20"/>
    <w:pPr>
      <w:spacing w:before="100" w:beforeAutospacing="1" w:after="100" w:afterAutospacing="1"/>
      <w:jc w:val="center"/>
    </w:pPr>
    <w:rPr>
      <w:rFonts w:ascii="Calibri" w:hAnsi="Calibri"/>
      <w:b/>
      <w:bCs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E73B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91</Words>
  <Characters>2229</Characters>
  <Application>Microsoft Macintosh Word</Application>
  <DocSecurity>0</DocSecurity>
  <Lines>18</Lines>
  <Paragraphs>5</Paragraphs>
  <ScaleCrop>false</ScaleCrop>
  <Company>IST Austria</Company>
  <LinksUpToDate>false</LinksUpToDate>
  <CharactersWithSpaces>26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o Lagator</dc:creator>
  <cp:keywords/>
  <dc:description/>
  <cp:lastModifiedBy>Mato Lagator</cp:lastModifiedBy>
  <cp:revision>2</cp:revision>
  <dcterms:created xsi:type="dcterms:W3CDTF">2017-02-07T11:45:00Z</dcterms:created>
  <dcterms:modified xsi:type="dcterms:W3CDTF">2017-02-07T16:39:00Z</dcterms:modified>
</cp:coreProperties>
</file>